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6239F" w14:textId="77777777" w:rsidR="0041703B" w:rsidRDefault="0041703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623A0" w14:textId="77777777" w:rsidR="0041703B" w:rsidRDefault="007A7EF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Extruder Parameters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3051"/>
        <w:gridCol w:w="1318"/>
        <w:gridCol w:w="309"/>
        <w:gridCol w:w="284"/>
        <w:gridCol w:w="1842"/>
        <w:gridCol w:w="1560"/>
        <w:gridCol w:w="283"/>
      </w:tblGrid>
      <w:tr w:rsidR="0041703B" w14:paraId="1F7623AC" w14:textId="77777777">
        <w:trPr>
          <w:trHeight w:val="315"/>
        </w:trPr>
        <w:tc>
          <w:tcPr>
            <w:tcW w:w="30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7623A1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  <w:p w14:paraId="1F7623A2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7623A3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7623A4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lot-scale</w:t>
            </w:r>
          </w:p>
          <w:p w14:paraId="1F7623A5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trateg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7623A6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7623A7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-scale</w:t>
            </w:r>
          </w:p>
          <w:p w14:paraId="1F7623A8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Strategy 2) 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7623A9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lot-scale</w:t>
            </w:r>
          </w:p>
          <w:p w14:paraId="1F7623AA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trategy 3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7623AB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03B" w14:paraId="1F7623B3" w14:textId="77777777">
        <w:trPr>
          <w:trHeight w:val="308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AD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umetric capacity (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F7623AE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623AF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B0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7623B1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7623B2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03B" w14:paraId="1F7623BA" w14:textId="77777777">
        <w:trPr>
          <w:trHeight w:val="308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B4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onditioner shaft speed (rpm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F7623B5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623B6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B7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7623B8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7623B9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03B" w14:paraId="1F7623C1" w14:textId="77777777">
        <w:trPr>
          <w:trHeight w:val="308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BB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residence time (minute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F7623BC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623BD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BE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7623BF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7623C0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03B" w14:paraId="1F7623C8" w14:textId="77777777">
        <w:trPr>
          <w:trHeight w:val="308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C2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rel temperature (°C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F7623C3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-7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623C4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C5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-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7623C6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-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7623C7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03B" w14:paraId="1F7623CF" w14:textId="77777777">
        <w:trPr>
          <w:trHeight w:val="308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C9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rew diameter (mm)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F7623CA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623CB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CC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7623CD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7623CE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03B" w14:paraId="1F7623D6" w14:textId="77777777">
        <w:trPr>
          <w:trHeight w:val="308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D0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D rati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F7623D1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623D2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D3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7623D4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7623D5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03B" w14:paraId="1F7623DD" w14:textId="77777777">
        <w:trPr>
          <w:trHeight w:val="308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D7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 speed (kg/h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F7623D8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623D9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DA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7623DB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7623DC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03B" w14:paraId="1F7623E4" w14:textId="77777777">
        <w:trPr>
          <w:trHeight w:val="308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DE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w speed fixed (rpm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F7623DF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623E0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E1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7623E2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7623E3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03B" w14:paraId="1F7623EB" w14:textId="77777777">
        <w:trPr>
          <w:trHeight w:val="308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E5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ircular die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F7623E6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623E7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23E8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7623E9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7623EA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703B" w14:paraId="1F7623F2" w14:textId="77777777">
        <w:trPr>
          <w:trHeight w:val="315"/>
        </w:trPr>
        <w:tc>
          <w:tcPr>
            <w:tcW w:w="30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F7623EC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ife blades rotating speed (rpm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7623ED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7623EE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F7623EF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t by h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7623F0" w14:textId="77777777" w:rsidR="0041703B" w:rsidRDefault="007A7EF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7623F1" w14:textId="77777777" w:rsidR="0041703B" w:rsidRDefault="0041703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F7623F3" w14:textId="77777777" w:rsidR="0041703B" w:rsidRDefault="0041703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623F4" w14:textId="77777777" w:rsidR="0041703B" w:rsidRDefault="0041703B">
      <w:pPr>
        <w:rPr>
          <w:rFonts w:ascii="Times New Roman" w:hAnsi="Times New Roman" w:cs="Times New Roman"/>
        </w:rPr>
      </w:pPr>
    </w:p>
    <w:p w14:paraId="1F7623F5" w14:textId="77777777" w:rsidR="0041703B" w:rsidRDefault="007A7E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 Nutrient concentrations of final products and AIN-93G in the rat studies</w:t>
      </w:r>
    </w:p>
    <w:tbl>
      <w:tblPr>
        <w:tblW w:w="492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550"/>
        <w:gridCol w:w="755"/>
        <w:gridCol w:w="2060"/>
        <w:gridCol w:w="1120"/>
        <w:gridCol w:w="1496"/>
        <w:gridCol w:w="1328"/>
        <w:gridCol w:w="77"/>
      </w:tblGrid>
      <w:tr w:rsidR="0041703B" w14:paraId="1F7623FA" w14:textId="77777777">
        <w:trPr>
          <w:gridAfter w:val="1"/>
          <w:wAfter w:w="46" w:type="pct"/>
          <w:trHeight w:val="295"/>
        </w:trPr>
        <w:tc>
          <w:tcPr>
            <w:tcW w:w="924" w:type="pct"/>
            <w:vMerge w:val="restart"/>
            <w:tcBorders>
              <w:top w:val="single" w:sz="18" w:space="0" w:color="auto"/>
              <w:bottom w:val="nil"/>
            </w:tcBorders>
          </w:tcPr>
          <w:p w14:paraId="1F7623F6" w14:textId="77777777" w:rsidR="0041703B" w:rsidRDefault="007A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nents</w:t>
            </w:r>
          </w:p>
        </w:tc>
        <w:tc>
          <w:tcPr>
            <w:tcW w:w="450" w:type="pct"/>
            <w:vMerge w:val="restart"/>
            <w:tcBorders>
              <w:top w:val="single" w:sz="18" w:space="0" w:color="auto"/>
              <w:bottom w:val="nil"/>
            </w:tcBorders>
          </w:tcPr>
          <w:p w14:paraId="1F7623F7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N-93G</w:t>
            </w:r>
          </w:p>
        </w:tc>
        <w:tc>
          <w:tcPr>
            <w:tcW w:w="1228" w:type="pct"/>
            <w:tcBorders>
              <w:top w:val="single" w:sz="18" w:space="0" w:color="auto"/>
              <w:bottom w:val="nil"/>
            </w:tcBorders>
          </w:tcPr>
          <w:p w14:paraId="1F7623F8" w14:textId="77777777" w:rsidR="0041703B" w:rsidRDefault="007A7EF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e rice diets in Rat Study 1</w:t>
            </w:r>
          </w:p>
        </w:tc>
        <w:tc>
          <w:tcPr>
            <w:tcW w:w="2352" w:type="pct"/>
            <w:gridSpan w:val="3"/>
            <w:tcBorders>
              <w:top w:val="single" w:sz="18" w:space="0" w:color="auto"/>
              <w:bottom w:val="nil"/>
            </w:tcBorders>
          </w:tcPr>
          <w:p w14:paraId="1F7623F9" w14:textId="77777777" w:rsidR="0041703B" w:rsidRDefault="007A7EF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 rat diets in Rat Study 2</w:t>
            </w:r>
          </w:p>
        </w:tc>
      </w:tr>
      <w:tr w:rsidR="0041703B" w14:paraId="1F762401" w14:textId="77777777">
        <w:trPr>
          <w:trHeight w:val="269"/>
        </w:trPr>
        <w:tc>
          <w:tcPr>
            <w:tcW w:w="924" w:type="pct"/>
            <w:vMerge/>
            <w:tcBorders>
              <w:top w:val="nil"/>
              <w:bottom w:val="single" w:sz="6" w:space="0" w:color="auto"/>
            </w:tcBorders>
          </w:tcPr>
          <w:p w14:paraId="1F7623FB" w14:textId="77777777" w:rsidR="0041703B" w:rsidRDefault="004170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top w:val="nil"/>
              <w:bottom w:val="single" w:sz="6" w:space="0" w:color="auto"/>
            </w:tcBorders>
          </w:tcPr>
          <w:p w14:paraId="1F7623FC" w14:textId="77777777" w:rsidR="0041703B" w:rsidRDefault="0041703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8" w:type="pct"/>
            <w:tcBorders>
              <w:top w:val="nil"/>
              <w:bottom w:val="single" w:sz="6" w:space="0" w:color="auto"/>
            </w:tcBorders>
          </w:tcPr>
          <w:p w14:paraId="1F7623FD" w14:textId="77777777" w:rsidR="0041703B" w:rsidRDefault="0041703B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bottom w:val="single" w:sz="6" w:space="0" w:color="auto"/>
            </w:tcBorders>
          </w:tcPr>
          <w:p w14:paraId="1F7623FE" w14:textId="77777777" w:rsidR="0041703B" w:rsidRDefault="007A7EF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µ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PP</w:t>
            </w:r>
            <w:proofErr w:type="spellEnd"/>
          </w:p>
        </w:tc>
        <w:tc>
          <w:tcPr>
            <w:tcW w:w="892" w:type="pct"/>
            <w:tcBorders>
              <w:top w:val="nil"/>
              <w:bottom w:val="single" w:sz="6" w:space="0" w:color="auto"/>
            </w:tcBorders>
          </w:tcPr>
          <w:p w14:paraId="1F7623FF" w14:textId="77777777" w:rsidR="0041703B" w:rsidRDefault="007A7EF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igh FeP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38" w:type="pct"/>
            <w:gridSpan w:val="2"/>
            <w:tcBorders>
              <w:top w:val="nil"/>
              <w:bottom w:val="single" w:sz="6" w:space="0" w:color="auto"/>
            </w:tcBorders>
          </w:tcPr>
          <w:p w14:paraId="1F762400" w14:textId="77777777" w:rsidR="0041703B" w:rsidRDefault="007A7EF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PP</w:t>
            </w:r>
            <w:proofErr w:type="spellEnd"/>
          </w:p>
        </w:tc>
      </w:tr>
      <w:tr w:rsidR="0041703B" w14:paraId="1F762408" w14:textId="77777777">
        <w:trPr>
          <w:trHeight w:val="596"/>
        </w:trPr>
        <w:tc>
          <w:tcPr>
            <w:tcW w:w="924" w:type="pct"/>
            <w:tcBorders>
              <w:top w:val="single" w:sz="6" w:space="0" w:color="auto"/>
            </w:tcBorders>
          </w:tcPr>
          <w:p w14:paraId="1F762402" w14:textId="77777777" w:rsidR="0041703B" w:rsidRDefault="007A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(g/100g)</w:t>
            </w:r>
          </w:p>
        </w:tc>
        <w:tc>
          <w:tcPr>
            <w:tcW w:w="450" w:type="pct"/>
            <w:tcBorders>
              <w:top w:val="single" w:sz="6" w:space="0" w:color="auto"/>
            </w:tcBorders>
          </w:tcPr>
          <w:p w14:paraId="1F762403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228" w:type="pct"/>
            <w:tcBorders>
              <w:top w:val="single" w:sz="6" w:space="0" w:color="auto"/>
            </w:tcBorders>
          </w:tcPr>
          <w:p w14:paraId="1F762404" w14:textId="77777777" w:rsidR="0041703B" w:rsidRDefault="007A7EF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668" w:type="pct"/>
            <w:tcBorders>
              <w:top w:val="single" w:sz="6" w:space="0" w:color="auto"/>
            </w:tcBorders>
          </w:tcPr>
          <w:p w14:paraId="1F762405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1</w:t>
            </w:r>
          </w:p>
        </w:tc>
        <w:tc>
          <w:tcPr>
            <w:tcW w:w="892" w:type="pct"/>
            <w:tcBorders>
              <w:top w:val="single" w:sz="6" w:space="0" w:color="auto"/>
            </w:tcBorders>
          </w:tcPr>
          <w:p w14:paraId="1F762406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1</w:t>
            </w:r>
          </w:p>
        </w:tc>
        <w:tc>
          <w:tcPr>
            <w:tcW w:w="838" w:type="pct"/>
            <w:gridSpan w:val="2"/>
            <w:tcBorders>
              <w:top w:val="single" w:sz="6" w:space="0" w:color="auto"/>
            </w:tcBorders>
          </w:tcPr>
          <w:p w14:paraId="1F762407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3</w:t>
            </w:r>
          </w:p>
        </w:tc>
      </w:tr>
      <w:tr w:rsidR="0041703B" w14:paraId="1F76240F" w14:textId="77777777">
        <w:trPr>
          <w:trHeight w:val="596"/>
        </w:trPr>
        <w:tc>
          <w:tcPr>
            <w:tcW w:w="924" w:type="pct"/>
          </w:tcPr>
          <w:p w14:paraId="1F762409" w14:textId="77777777" w:rsidR="0041703B" w:rsidRDefault="007A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 (g/100g)</w:t>
            </w:r>
          </w:p>
        </w:tc>
        <w:tc>
          <w:tcPr>
            <w:tcW w:w="450" w:type="pct"/>
          </w:tcPr>
          <w:p w14:paraId="1F76240A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228" w:type="pct"/>
          </w:tcPr>
          <w:p w14:paraId="1F76240B" w14:textId="77777777" w:rsidR="0041703B" w:rsidRDefault="007A7EF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8" w:type="pct"/>
          </w:tcPr>
          <w:p w14:paraId="1F76240C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892" w:type="pct"/>
          </w:tcPr>
          <w:p w14:paraId="1F76240D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838" w:type="pct"/>
            <w:gridSpan w:val="2"/>
          </w:tcPr>
          <w:p w14:paraId="1F76240E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</w:tr>
      <w:tr w:rsidR="0041703B" w14:paraId="1F762416" w14:textId="77777777">
        <w:trPr>
          <w:trHeight w:val="584"/>
        </w:trPr>
        <w:tc>
          <w:tcPr>
            <w:tcW w:w="924" w:type="pct"/>
          </w:tcPr>
          <w:p w14:paraId="1F762410" w14:textId="77777777" w:rsidR="0041703B" w:rsidRDefault="007A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er (g/100g)</w:t>
            </w:r>
          </w:p>
        </w:tc>
        <w:tc>
          <w:tcPr>
            <w:tcW w:w="450" w:type="pct"/>
          </w:tcPr>
          <w:p w14:paraId="1F762411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28" w:type="pct"/>
          </w:tcPr>
          <w:p w14:paraId="1F762412" w14:textId="77777777" w:rsidR="0041703B" w:rsidRDefault="007A7EF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8" w:type="pct"/>
          </w:tcPr>
          <w:p w14:paraId="1F762413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92" w:type="pct"/>
          </w:tcPr>
          <w:p w14:paraId="1F762414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38" w:type="pct"/>
            <w:gridSpan w:val="2"/>
          </w:tcPr>
          <w:p w14:paraId="1F762415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41703B" w14:paraId="1F76241D" w14:textId="77777777">
        <w:trPr>
          <w:trHeight w:val="596"/>
        </w:trPr>
        <w:tc>
          <w:tcPr>
            <w:tcW w:w="924" w:type="pct"/>
          </w:tcPr>
          <w:p w14:paraId="1F762417" w14:textId="77777777" w:rsidR="0041703B" w:rsidRDefault="007A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isture (g/100g)</w:t>
            </w:r>
          </w:p>
        </w:tc>
        <w:tc>
          <w:tcPr>
            <w:tcW w:w="450" w:type="pct"/>
          </w:tcPr>
          <w:p w14:paraId="1F762418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1228" w:type="pct"/>
          </w:tcPr>
          <w:p w14:paraId="1F762419" w14:textId="77777777" w:rsidR="0041703B" w:rsidRDefault="007A7EF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68" w:type="pct"/>
          </w:tcPr>
          <w:p w14:paraId="1F76241A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892" w:type="pct"/>
          </w:tcPr>
          <w:p w14:paraId="1F76241B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838" w:type="pct"/>
            <w:gridSpan w:val="2"/>
          </w:tcPr>
          <w:p w14:paraId="1F76241C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</w:tr>
      <w:tr w:rsidR="0041703B" w14:paraId="1F762424" w14:textId="77777777">
        <w:trPr>
          <w:trHeight w:val="596"/>
        </w:trPr>
        <w:tc>
          <w:tcPr>
            <w:tcW w:w="924" w:type="pct"/>
          </w:tcPr>
          <w:p w14:paraId="1F76241E" w14:textId="77777777" w:rsidR="0041703B" w:rsidRDefault="007A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h (g/100g)</w:t>
            </w:r>
          </w:p>
        </w:tc>
        <w:tc>
          <w:tcPr>
            <w:tcW w:w="450" w:type="pct"/>
          </w:tcPr>
          <w:p w14:paraId="1F76241F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28" w:type="pct"/>
          </w:tcPr>
          <w:p w14:paraId="1F762420" w14:textId="77777777" w:rsidR="0041703B" w:rsidRDefault="007A7EF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668" w:type="pct"/>
          </w:tcPr>
          <w:p w14:paraId="1F762421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892" w:type="pct"/>
          </w:tcPr>
          <w:p w14:paraId="1F762422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838" w:type="pct"/>
            <w:gridSpan w:val="2"/>
          </w:tcPr>
          <w:p w14:paraId="1F762423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</w:tr>
      <w:tr w:rsidR="0041703B" w14:paraId="1F76242B" w14:textId="77777777">
        <w:trPr>
          <w:trHeight w:val="596"/>
        </w:trPr>
        <w:tc>
          <w:tcPr>
            <w:tcW w:w="924" w:type="pct"/>
          </w:tcPr>
          <w:p w14:paraId="1F762425" w14:textId="77777777" w:rsidR="0041703B" w:rsidRDefault="007A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 (mg/100g)</w:t>
            </w:r>
          </w:p>
        </w:tc>
        <w:tc>
          <w:tcPr>
            <w:tcW w:w="450" w:type="pct"/>
          </w:tcPr>
          <w:p w14:paraId="1F762426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28" w:type="pct"/>
          </w:tcPr>
          <w:p w14:paraId="1F762427" w14:textId="77777777" w:rsidR="0041703B" w:rsidRDefault="007A7EF2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668" w:type="pct"/>
          </w:tcPr>
          <w:p w14:paraId="1F762428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892" w:type="pct"/>
          </w:tcPr>
          <w:p w14:paraId="1F762429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  <w:tc>
          <w:tcPr>
            <w:tcW w:w="838" w:type="pct"/>
            <w:gridSpan w:val="2"/>
          </w:tcPr>
          <w:p w14:paraId="1F76242A" w14:textId="77777777" w:rsidR="0041703B" w:rsidRDefault="007A7E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0</w:t>
            </w:r>
          </w:p>
        </w:tc>
      </w:tr>
    </w:tbl>
    <w:p w14:paraId="1F76242C" w14:textId="77777777" w:rsidR="0041703B" w:rsidRDefault="007A7EF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ote: The *values we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ollected fr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product label</w:t>
      </w:r>
      <w:r>
        <w:rPr>
          <w:rFonts w:ascii="Times New Roman" w:hAnsi="Times New Roman" w:cs="Times New Roman" w:hint="eastAsia"/>
          <w:sz w:val="20"/>
          <w:szCs w:val="20"/>
        </w:rPr>
        <w:t xml:space="preserve"> of AIN-93G. The 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ron concentration </w:t>
      </w:r>
      <w:r>
        <w:rPr>
          <w:rFonts w:ascii="Times New Roman" w:hAnsi="Times New Roman" w:cs="Times New Roman" w:hint="eastAsia"/>
          <w:sz w:val="20"/>
          <w:szCs w:val="20"/>
        </w:rPr>
        <w:t>wa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ssessed by AIB International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>Manhattan, KS</w:t>
      </w:r>
      <w:r>
        <w:rPr>
          <w:rFonts w:ascii="Times New Roman" w:hAnsi="Times New Roman" w:cs="Times New Roman" w:hint="eastAsia"/>
          <w:sz w:val="20"/>
          <w:szCs w:val="20"/>
        </w:rPr>
        <w:t xml:space="preserve">. Others were measured by </w:t>
      </w:r>
      <w:r>
        <w:rPr>
          <w:rFonts w:ascii="Times New Roman" w:hAnsi="Times New Roman" w:cs="Times New Roman"/>
          <w:sz w:val="20"/>
          <w:szCs w:val="20"/>
        </w:rPr>
        <w:t>University of Missouri–Columbia Agricultural Experiment Station Chemical Laboratorie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Columbia, MO)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F76242D" w14:textId="77777777" w:rsidR="0041703B" w:rsidRDefault="0041703B"/>
    <w:p w14:paraId="1F76242E" w14:textId="77777777" w:rsidR="0041703B" w:rsidRDefault="0041703B"/>
    <w:p w14:paraId="1F76242F" w14:textId="77777777" w:rsidR="0041703B" w:rsidRDefault="0041703B"/>
    <w:p w14:paraId="1F762430" w14:textId="77777777" w:rsidR="0041703B" w:rsidRDefault="0041703B"/>
    <w:p w14:paraId="1F762431" w14:textId="77777777" w:rsidR="0041703B" w:rsidRDefault="007A7EF2">
      <w:pPr>
        <w:spacing w:line="276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3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ample design and iron fortification levels (40 mg/kg)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for the cell-culture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23"/>
        <w:gridCol w:w="1533"/>
        <w:gridCol w:w="1363"/>
        <w:gridCol w:w="1455"/>
        <w:gridCol w:w="1753"/>
        <w:gridCol w:w="1173"/>
        <w:gridCol w:w="222"/>
      </w:tblGrid>
      <w:tr w:rsidR="0041703B" w14:paraId="1F762439" w14:textId="77777777">
        <w:trPr>
          <w:gridAfter w:val="1"/>
          <w:trHeight w:val="75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762432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 compon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762433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od processing method (premixture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762434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remixture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oncentration</w:t>
            </w:r>
          </w:p>
          <w:p w14:paraId="1F762435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mg/100g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762436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dditional extruded rice flour (mg/100g)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762437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Fe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element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centration (mg/kg) (final product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762438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Enhancer 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lar ratio level </w:t>
            </w:r>
          </w:p>
        </w:tc>
      </w:tr>
      <w:tr w:rsidR="0041703B" w14:paraId="1F762441" w14:textId="77777777">
        <w:trPr>
          <w:trHeight w:val="121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76243A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76243B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76243C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76243D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76243E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F76243F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bottom"/>
          </w:tcPr>
          <w:p w14:paraId="1F762440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1703B" w14:paraId="1F762449" w14:textId="77777777">
        <w:trPr>
          <w:trHeight w:val="278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762442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PP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762443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-extrude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762444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762445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08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762446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.9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762447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vAlign w:val="center"/>
          </w:tcPr>
          <w:p w14:paraId="1F762448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51" w14:textId="77777777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4A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4B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4C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4D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4E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4F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762450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59" w14:textId="77777777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52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PP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53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-extrud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54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55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.9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56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57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1F762458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61" w14:textId="77777777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5A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5B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5C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5D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5E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5F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762460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69" w14:textId="77777777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62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P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63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-extrud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64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65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7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66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67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vAlign w:val="center"/>
          </w:tcPr>
          <w:p w14:paraId="1F762468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71" w14:textId="77777777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6A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6B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6C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6D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6E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6F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762470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79" w14:textId="77777777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72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P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73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-extrud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74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75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76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77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1F762478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81" w14:textId="77777777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7A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7B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7C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7D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7E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7F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762480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89" w14:textId="77777777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82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PP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83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84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85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86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87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vAlign w:val="center"/>
          </w:tcPr>
          <w:p w14:paraId="1F762488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91" w14:textId="77777777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8A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8B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8C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8D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8E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8F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762490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99" w14:textId="77777777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92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PP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93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94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95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.7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96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97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1F762498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A1" w14:textId="77777777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9A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9B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9C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9D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9E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9F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7624A0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A9" w14:textId="77777777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A2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P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A3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A4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A5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.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A6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A7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vAlign w:val="center"/>
          </w:tcPr>
          <w:p w14:paraId="1F7624A8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B1" w14:textId="77777777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AA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AB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AC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AD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AE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AF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7624B0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B9" w14:textId="77777777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B2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P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B3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B4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B5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B6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B7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1F7624B8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C1" w14:textId="77777777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BA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BB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BC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BD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BE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BF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7624C0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C9" w14:textId="77777777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C2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μFePP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C3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C4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C5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4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C6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C7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vAlign w:val="center"/>
          </w:tcPr>
          <w:p w14:paraId="1F7624C8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D1" w14:textId="77777777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CA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CB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CC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CD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CE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CF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7624D0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D9" w14:textId="77777777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D2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μFePP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D3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D4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D5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D6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D7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1F7624D8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E1" w14:textId="77777777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DA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DB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DC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DD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DE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4DF" w14:textId="77777777" w:rsidR="0041703B" w:rsidRDefault="004170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7624E0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E9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E2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E3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E4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E5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E6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24E7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0" w:type="auto"/>
            <w:vAlign w:val="center"/>
          </w:tcPr>
          <w:p w14:paraId="1F7624E8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F1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F7624EA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P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F7624EB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F7624EC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F7624ED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F7624EE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F7624EF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0" w:type="auto"/>
            <w:vAlign w:val="center"/>
          </w:tcPr>
          <w:p w14:paraId="1F7624F0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03B" w14:paraId="1F7624F9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7624F2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μFe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7624F3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7624F4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7624F5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7624F6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7624F7" w14:textId="77777777" w:rsidR="0041703B" w:rsidRDefault="007A7E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0" w:type="auto"/>
            <w:vAlign w:val="center"/>
          </w:tcPr>
          <w:p w14:paraId="1F7624F8" w14:textId="77777777" w:rsidR="0041703B" w:rsidRDefault="0041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F7624FA" w14:textId="77777777" w:rsidR="0041703B" w:rsidRDefault="007A7EF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ote: The i</w:t>
      </w:r>
      <w:r>
        <w:rPr>
          <w:rFonts w:ascii="Times New Roman" w:eastAsia="Times New Roman" w:hAnsi="Times New Roman" w:cs="Times New Roman"/>
          <w:sz w:val="20"/>
          <w:szCs w:val="20"/>
        </w:rPr>
        <w:t>ron concentration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wer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ssessed by</w:t>
      </w:r>
      <w:r>
        <w:rPr>
          <w:rFonts w:ascii="Times New Roman" w:hAnsi="Times New Roman" w:cs="Times New Roman" w:hint="eastAsia"/>
          <w:sz w:val="20"/>
          <w:szCs w:val="20"/>
        </w:rPr>
        <w:t xml:space="preserve"> Soil Testing Lab, Kansas State University, </w:t>
      </w:r>
      <w:r>
        <w:rPr>
          <w:rFonts w:ascii="Times New Roman" w:eastAsia="Times New Roman" w:hAnsi="Times New Roman" w:cs="Times New Roman"/>
          <w:sz w:val="20"/>
          <w:szCs w:val="20"/>
        </w:rPr>
        <w:t>Manhattan, K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F7624FB" w14:textId="77777777" w:rsidR="0041703B" w:rsidRDefault="0041703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F76253D" w14:textId="77777777" w:rsidR="0041703B" w:rsidRDefault="0041703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6253E" w14:textId="77777777" w:rsidR="0041703B" w:rsidRDefault="007A7EF2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none"/>
        </w:rPr>
        <w:lastRenderedPageBreak/>
        <w:drawing>
          <wp:inline distT="0" distB="0" distL="0" distR="0" wp14:anchorId="1F762552" wp14:editId="1F762553">
            <wp:extent cx="4981575" cy="2981325"/>
            <wp:effectExtent l="0" t="0" r="0" b="0"/>
            <wp:docPr id="107588037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880370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05" t="-1909" r="3397" b="10306"/>
                    <a:stretch>
                      <a:fillRect/>
                    </a:stretch>
                  </pic:blipFill>
                  <pic:spPr>
                    <a:xfrm>
                      <a:off x="0" y="0"/>
                      <a:ext cx="4998095" cy="299121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6253F" w14:textId="77777777" w:rsidR="0041703B" w:rsidRDefault="007A7EF2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 Flow chart of food processing strategies</w:t>
      </w:r>
    </w:p>
    <w:p w14:paraId="1F762540" w14:textId="77777777" w:rsidR="0041703B" w:rsidRDefault="007A7EF2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: Food processing strategy 1. I</w:t>
      </w:r>
      <w:r>
        <w:rPr>
          <w:rFonts w:ascii="Times New Roman" w:hAnsi="Times New Roman" w:cs="Times New Roman"/>
          <w:sz w:val="24"/>
          <w:szCs w:val="24"/>
        </w:rPr>
        <w:t>ron and rice flour was extruded concurrently by pilot-scale extruder</w:t>
      </w:r>
      <w:r>
        <w:rPr>
          <w:rFonts w:ascii="Times New Roman" w:hAnsi="Times New Roman" w:cs="Times New Roman" w:hint="eastAsia"/>
          <w:sz w:val="24"/>
          <w:szCs w:val="24"/>
        </w:rPr>
        <w:t>. T</w:t>
      </w:r>
      <w:r>
        <w:rPr>
          <w:rFonts w:ascii="Times New Roman" w:hAnsi="Times New Roman" w:cs="Times New Roman"/>
          <w:sz w:val="24"/>
          <w:szCs w:val="24"/>
        </w:rPr>
        <w:t xml:space="preserve">his final product was called co-extruded (pilot-scale) rice flour sample. </w:t>
      </w:r>
      <w:r>
        <w:rPr>
          <w:rFonts w:ascii="Times New Roman" w:hAnsi="Times New Roman" w:cs="Times New Roman" w:hint="eastAsia"/>
          <w:sz w:val="24"/>
          <w:szCs w:val="24"/>
        </w:rPr>
        <w:t>B: Food processing strategy 2. R</w:t>
      </w:r>
      <w:r>
        <w:rPr>
          <w:rFonts w:ascii="Times New Roman" w:hAnsi="Times New Roman" w:cs="Times New Roman"/>
          <w:sz w:val="24"/>
          <w:szCs w:val="24"/>
        </w:rPr>
        <w:t>ice flour, iron, CA and TSC were extruded concurrently by lab-scale extrud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is final product was called co-extruded (lab-scale) rice flour sample.</w:t>
      </w:r>
      <w:r>
        <w:rPr>
          <w:rFonts w:ascii="Times New Roman" w:hAnsi="Times New Roman" w:cs="Times New Roman" w:hint="eastAsia"/>
          <w:sz w:val="24"/>
          <w:szCs w:val="24"/>
        </w:rPr>
        <w:t xml:space="preserve"> C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od processing strategy 3. I</w:t>
      </w:r>
      <w:r>
        <w:rPr>
          <w:rFonts w:ascii="Times New Roman" w:hAnsi="Times New Roman" w:cs="Times New Roman"/>
          <w:sz w:val="24"/>
          <w:szCs w:val="24"/>
        </w:rPr>
        <w:t>ron, CA, and TSC were only mixed with the extruded rice flour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is final product was called mixed extruded-rice flour sample. </w:t>
      </w:r>
    </w:p>
    <w:p w14:paraId="1F762541" w14:textId="77777777" w:rsidR="0041703B" w:rsidRDefault="0041703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62542" w14:textId="77777777" w:rsidR="0041703B" w:rsidRDefault="007A7EF2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none"/>
        </w:rPr>
        <w:drawing>
          <wp:inline distT="0" distB="0" distL="0" distR="0" wp14:anchorId="1F762554" wp14:editId="1F762555">
            <wp:extent cx="5511800" cy="3100070"/>
            <wp:effectExtent l="0" t="0" r="0" b="0"/>
            <wp:docPr id="201986250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862501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9792" cy="3110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62543" w14:textId="77777777" w:rsidR="0041703B" w:rsidRDefault="007A7EF2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 2: Pilot-scale extruder </w:t>
      </w:r>
    </w:p>
    <w:p w14:paraId="1F762544" w14:textId="77777777" w:rsidR="0041703B" w:rsidRDefault="0041703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62545" w14:textId="77777777" w:rsidR="0041703B" w:rsidRDefault="0041703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62546" w14:textId="77777777" w:rsidR="0041703B" w:rsidRDefault="007A7EF2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none"/>
        </w:rPr>
        <w:drawing>
          <wp:inline distT="0" distB="0" distL="0" distR="0" wp14:anchorId="1F762556" wp14:editId="1F762557">
            <wp:extent cx="5883910" cy="3309620"/>
            <wp:effectExtent l="0" t="0" r="0" b="0"/>
            <wp:docPr id="169623619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236197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068" cy="3321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62547" w14:textId="77777777" w:rsidR="0041703B" w:rsidRDefault="007A7EF2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 3: Lab-scale extruder </w:t>
      </w:r>
    </w:p>
    <w:p w14:paraId="1F762548" w14:textId="77777777" w:rsidR="0041703B" w:rsidRDefault="0041703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62549" w14:textId="77777777" w:rsidR="0041703B" w:rsidRDefault="0041703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6254A" w14:textId="77777777" w:rsidR="0041703B" w:rsidRDefault="007A7EF2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none"/>
        </w:rPr>
        <w:drawing>
          <wp:inline distT="0" distB="0" distL="0" distR="0" wp14:anchorId="1F762558" wp14:editId="1F762559">
            <wp:extent cx="5695950" cy="2338070"/>
            <wp:effectExtent l="0" t="0" r="0" b="5080"/>
            <wp:docPr id="5755164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516497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1" t="23385" r="15369" b="22608"/>
                    <a:stretch>
                      <a:fillRect/>
                    </a:stretch>
                  </pic:blipFill>
                  <pic:spPr>
                    <a:xfrm>
                      <a:off x="0" y="0"/>
                      <a:ext cx="5748486" cy="235944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6254B" w14:textId="77777777" w:rsidR="0041703B" w:rsidRDefault="007A7E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 xml:space="preserve">Figure 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  <w:lang w:bidi="ar"/>
        </w:rPr>
        <w:t>4</w:t>
      </w:r>
      <w:r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>: Rat Study 1 mean weekly food intake (moisture-adjusted) and mean weekly body weight</w:t>
      </w:r>
    </w:p>
    <w:p w14:paraId="1F76254C" w14:textId="77777777" w:rsidR="0041703B" w:rsidRDefault="007A7EF2">
      <w:pPr>
        <w:rPr>
          <w:rFonts w:ascii="Times New Roman" w:hAnsi="Times New Roman" w:cs="Times New Roman"/>
        </w:rPr>
      </w:pPr>
      <w:r>
        <w:rPr>
          <w:rFonts w:ascii="Times New Roman" w:eastAsia="DengXian" w:hAnsi="Times New Roman" w:cs="Times New Roman"/>
          <w:lang w:bidi="ar"/>
        </w:rPr>
        <w:t>A: All diets reported at 6.6% moisture basis. Total food intake for AIN-93G significantly higher compared to all iron-fortified groups. n=10. B: Total final body weight and total weight gain for AIN-93G significantly higher compared to all iron-fortified groups. n=10.</w:t>
      </w:r>
    </w:p>
    <w:p w14:paraId="1F76254D" w14:textId="77777777" w:rsidR="0041703B" w:rsidRDefault="0041703B">
      <w:pPr>
        <w:spacing w:after="160" w:line="25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6254E" w14:textId="77777777" w:rsidR="0041703B" w:rsidRDefault="007A7EF2">
      <w:pPr>
        <w:spacing w:after="160" w:line="25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  <w14:ligatures w14:val="none"/>
        </w:rPr>
        <w:drawing>
          <wp:inline distT="0" distB="0" distL="0" distR="0" wp14:anchorId="1F76255A" wp14:editId="1F76255B">
            <wp:extent cx="5699760" cy="2347595"/>
            <wp:effectExtent l="0" t="0" r="5715" b="5080"/>
            <wp:docPr id="10182394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239412" name="图片 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3" t="25376" r="18587" b="16149"/>
                    <a:stretch>
                      <a:fillRect/>
                    </a:stretch>
                  </pic:blipFill>
                  <pic:spPr>
                    <a:xfrm>
                      <a:off x="0" y="0"/>
                      <a:ext cx="5730201" cy="236043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6254F" w14:textId="77777777" w:rsidR="0041703B" w:rsidRDefault="007A7EF2">
      <w:pPr>
        <w:spacing w:after="160" w:line="25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 xml:space="preserve">Figure 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  <w:lang w:bidi="ar"/>
        </w:rPr>
        <w:t>5</w:t>
      </w:r>
      <w:r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>: Rat Study 2 mean weekly food intake and mean weekly body weight</w:t>
      </w:r>
    </w:p>
    <w:p w14:paraId="1F762550" w14:textId="77777777" w:rsidR="0041703B" w:rsidRDefault="007A7EF2">
      <w:pPr>
        <w:spacing w:after="160" w:line="256" w:lineRule="auto"/>
      </w:pPr>
      <w:r>
        <w:rPr>
          <w:rFonts w:ascii="Times New Roman" w:eastAsia="DengXian" w:hAnsi="Times New Roman" w:cs="Times New Roman"/>
          <w:lang w:bidi="ar"/>
        </w:rPr>
        <w:t>A: There was no statistically significant difference in the mean weekly food intakes between the groups. n=10. B: No statistically significant difference was observed in the mean weekly weights between the groups. n=10.</w:t>
      </w:r>
    </w:p>
    <w:p w14:paraId="1F762551" w14:textId="77777777" w:rsidR="0041703B" w:rsidRDefault="0041703B"/>
    <w:sectPr w:rsidR="0041703B" w:rsidSect="008C615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3B75C" w14:textId="77777777" w:rsidR="00962BC4" w:rsidRDefault="00962BC4" w:rsidP="00962BC4">
      <w:r>
        <w:separator/>
      </w:r>
    </w:p>
  </w:endnote>
  <w:endnote w:type="continuationSeparator" w:id="0">
    <w:p w14:paraId="355FAB51" w14:textId="77777777" w:rsidR="00962BC4" w:rsidRDefault="00962BC4" w:rsidP="00962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FAAE2" w14:textId="77777777" w:rsidR="00962BC4" w:rsidRDefault="00962B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E65EBE" w14:textId="77777777" w:rsidR="00962BC4" w:rsidRDefault="00962B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2E1E8" w14:textId="77777777" w:rsidR="00962BC4" w:rsidRDefault="00962B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19294" w14:textId="77777777" w:rsidR="00962BC4" w:rsidRDefault="00962BC4" w:rsidP="00962BC4">
      <w:r>
        <w:separator/>
      </w:r>
    </w:p>
  </w:footnote>
  <w:footnote w:type="continuationSeparator" w:id="0">
    <w:p w14:paraId="7506B329" w14:textId="77777777" w:rsidR="00962BC4" w:rsidRDefault="00962BC4" w:rsidP="00962B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BF7AEE" w14:textId="77777777" w:rsidR="00962BC4" w:rsidRDefault="00962B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7CE39" w14:textId="77777777" w:rsidR="00962BC4" w:rsidRDefault="00962B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CC3F6" w14:textId="2B1E592D" w:rsidR="00962BC4" w:rsidRPr="008C615B" w:rsidRDefault="008C615B" w:rsidP="008C615B">
    <w:pPr>
      <w:spacing w:line="360" w:lineRule="auto"/>
      <w:rPr>
        <w:rFonts w:ascii="Times New Roman" w:eastAsia="SimSun" w:hAnsi="Times New Roman" w:cs="Times New Roman"/>
        <w:color w:val="000000"/>
        <w:sz w:val="24"/>
        <w:szCs w:val="24"/>
      </w:rPr>
    </w:pPr>
    <w:r w:rsidRPr="00962BC4">
      <w:rPr>
        <w:rFonts w:ascii="Times New Roman" w:eastAsia="SimSun" w:hAnsi="Times New Roman" w:cs="Times New Roman"/>
        <w:color w:val="000000"/>
        <w:sz w:val="24"/>
        <w:szCs w:val="24"/>
      </w:rPr>
      <w:t>Bioavailability of Ferric Pyrophosphate and Ferric Orthophosphate with</w:t>
    </w:r>
    <w:r w:rsidRPr="00962BC4">
      <w:rPr>
        <w:rFonts w:ascii="Times New Roman" w:eastAsia="SimSun" w:hAnsi="Times New Roman" w:cs="Times New Roman" w:hint="eastAsia"/>
        <w:color w:val="000000"/>
        <w:sz w:val="24"/>
        <w:szCs w:val="24"/>
      </w:rPr>
      <w:t>/</w:t>
    </w:r>
    <w:r w:rsidRPr="00962BC4">
      <w:rPr>
        <w:rFonts w:ascii="Times New Roman" w:eastAsia="SimSun" w:hAnsi="Times New Roman" w:cs="Times New Roman"/>
        <w:color w:val="000000"/>
        <w:sz w:val="24"/>
        <w:szCs w:val="24"/>
      </w:rPr>
      <w:t xml:space="preserve">without Extrusion and/or </w:t>
    </w:r>
    <w:bookmarkStart w:id="0" w:name="_Hlk160134617"/>
    <w:r w:rsidRPr="00962BC4">
      <w:rPr>
        <w:rFonts w:ascii="Times New Roman" w:eastAsia="SimSun" w:hAnsi="Times New Roman" w:cs="Times New Roman"/>
        <w:color w:val="000000"/>
        <w:sz w:val="24"/>
        <w:szCs w:val="24"/>
      </w:rPr>
      <w:t>Citric Acid</w:t>
    </w:r>
    <w:r w:rsidRPr="00962BC4">
      <w:rPr>
        <w:rFonts w:ascii="Times New Roman" w:eastAsia="SimSun" w:hAnsi="Times New Roman" w:cs="Times New Roman" w:hint="eastAsia"/>
        <w:color w:val="000000"/>
        <w:sz w:val="24"/>
        <w:szCs w:val="24"/>
      </w:rPr>
      <w:t xml:space="preserve"> </w:t>
    </w:r>
    <w:r w:rsidRPr="00962BC4">
      <w:rPr>
        <w:rFonts w:ascii="Times New Roman" w:eastAsia="SimSun" w:hAnsi="Times New Roman" w:cs="Times New Roman"/>
        <w:color w:val="000000"/>
        <w:sz w:val="24"/>
        <w:szCs w:val="24"/>
      </w:rPr>
      <w:t>and/or Trisodium Citrate</w:t>
    </w:r>
    <w:bookmarkEnd w:id="0"/>
    <w:r w:rsidRPr="00962BC4">
      <w:rPr>
        <w:rFonts w:ascii="Times New Roman" w:eastAsia="SimSun" w:hAnsi="Times New Roman" w:cs="Times New Roman"/>
        <w:color w:val="000000"/>
        <w:sz w:val="24"/>
        <w:szCs w:val="24"/>
      </w:rPr>
      <w:t xml:space="preserve"> in rats and</w:t>
    </w:r>
    <w:r w:rsidRPr="00962BC4">
      <w:rPr>
        <w:rFonts w:ascii="Times New Roman" w:eastAsia="SimSun" w:hAnsi="Times New Roman" w:cs="Times New Roman" w:hint="eastAsia"/>
        <w:color w:val="000000"/>
        <w:sz w:val="24"/>
        <w:szCs w:val="24"/>
      </w:rPr>
      <w:t xml:space="preserve"> </w:t>
    </w:r>
    <w:r w:rsidRPr="00962BC4">
      <w:rPr>
        <w:rFonts w:ascii="Times New Roman" w:eastAsia="SimSun" w:hAnsi="Times New Roman" w:cs="Times New Roman" w:hint="eastAsia"/>
        <w:i/>
        <w:iCs/>
        <w:color w:val="000000"/>
        <w:sz w:val="24"/>
        <w:szCs w:val="24"/>
      </w:rPr>
      <w:t>in vitro</w:t>
    </w:r>
    <w:r w:rsidRPr="00962BC4">
      <w:rPr>
        <w:rFonts w:ascii="Times New Roman" w:eastAsia="SimSun" w:hAnsi="Times New Roman" w:cs="Times New Roman" w:hint="eastAsia"/>
        <w:color w:val="000000"/>
        <w:sz w:val="24"/>
        <w:szCs w:val="24"/>
      </w:rPr>
      <w:t xml:space="preserve"> </w:t>
    </w:r>
    <w:r w:rsidRPr="00962BC4">
      <w:rPr>
        <w:rFonts w:ascii="Times New Roman" w:eastAsia="SimSun" w:hAnsi="Times New Roman" w:cs="Times New Roman"/>
        <w:color w:val="000000"/>
        <w:sz w:val="24"/>
        <w:szCs w:val="24"/>
      </w:rPr>
      <w:t>INFOGEST Digestion</w:t>
    </w:r>
    <w:r w:rsidRPr="00962BC4">
      <w:rPr>
        <w:rFonts w:ascii="Times New Roman" w:eastAsia="SimSun" w:hAnsi="Times New Roman" w:cs="Times New Roman" w:hint="eastAsia"/>
        <w:color w:val="000000"/>
        <w:sz w:val="24"/>
        <w:szCs w:val="24"/>
      </w:rPr>
      <w:t xml:space="preserve"> and </w:t>
    </w:r>
    <w:r w:rsidRPr="00962BC4">
      <w:rPr>
        <w:rFonts w:ascii="Times New Roman" w:eastAsia="SimSun" w:hAnsi="Times New Roman" w:cs="Times New Roman"/>
        <w:color w:val="000000"/>
        <w:sz w:val="24"/>
        <w:szCs w:val="24"/>
      </w:rPr>
      <w:t>Caco-2 Cell Model</w:t>
    </w:r>
    <w:r>
      <w:rPr>
        <w:rFonts w:ascii="Times New Roman" w:eastAsia="SimSun" w:hAnsi="Times New Roman" w:cs="Times New Roman"/>
        <w:color w:val="000000"/>
        <w:sz w:val="24"/>
        <w:szCs w:val="24"/>
      </w:rPr>
      <w:t>,</w:t>
    </w:r>
    <w:r w:rsidRPr="00962BC4">
      <w:rPr>
        <w:rFonts w:ascii="Times New Roman" w:eastAsia="SimSun" w:hAnsi="Times New Roman" w:cs="Times New Roman" w:hint="eastAsia"/>
        <w:color w:val="000000"/>
        <w:sz w:val="24"/>
        <w:szCs w:val="24"/>
      </w:rPr>
      <w:t xml:space="preserve"> </w:t>
    </w:r>
    <w:r>
      <w:rPr>
        <w:rFonts w:ascii="Times New Roman" w:eastAsia="SimSun" w:hAnsi="Times New Roman" w:cs="Times New Roman"/>
        <w:color w:val="000000"/>
        <w:sz w:val="24"/>
        <w:szCs w:val="24"/>
      </w:rPr>
      <w:t>Jiejia Zha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F02FB"/>
    <w:rsid w:val="00137B45"/>
    <w:rsid w:val="00155154"/>
    <w:rsid w:val="00312864"/>
    <w:rsid w:val="0041703B"/>
    <w:rsid w:val="00492118"/>
    <w:rsid w:val="004F450F"/>
    <w:rsid w:val="00591B2E"/>
    <w:rsid w:val="006954A8"/>
    <w:rsid w:val="007A7EF2"/>
    <w:rsid w:val="008C615B"/>
    <w:rsid w:val="008E01CB"/>
    <w:rsid w:val="008F0104"/>
    <w:rsid w:val="00962BC4"/>
    <w:rsid w:val="009B20FF"/>
    <w:rsid w:val="00A21949"/>
    <w:rsid w:val="00AD654A"/>
    <w:rsid w:val="00CB3046"/>
    <w:rsid w:val="00CF02FB"/>
    <w:rsid w:val="00D42614"/>
    <w:rsid w:val="00E92842"/>
    <w:rsid w:val="00F62BF3"/>
    <w:rsid w:val="00F838B4"/>
    <w:rsid w:val="126D3038"/>
    <w:rsid w:val="7684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6239F"/>
  <w15:docId w15:val="{5F300135-6ECF-4D6B-B650-FF93B94E9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65</Words>
  <Characters>3061</Characters>
  <Application>Microsoft Office Word</Application>
  <DocSecurity>0</DocSecurity>
  <Lines>58</Lines>
  <Paragraphs>19</Paragraphs>
  <ScaleCrop>false</ScaleCrop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a z</dc:creator>
  <cp:lastModifiedBy>Brian Lindshield</cp:lastModifiedBy>
  <cp:revision>5</cp:revision>
  <dcterms:created xsi:type="dcterms:W3CDTF">2026-04-09T15:23:00Z</dcterms:created>
  <dcterms:modified xsi:type="dcterms:W3CDTF">2026-04-17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Q0MmE4OWEyMzQ1YmIxMTI3NThlNWNiOGI1Y2I5MT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767227106D4449148E74B337CAC313A5_12</vt:lpwstr>
  </property>
</Properties>
</file>